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0530" w:type="dxa"/>
        <w:tblLayout w:type="fixed"/>
        <w:tblLook w:val="0000" w:firstRow="0" w:lastRow="0" w:firstColumn="0" w:lastColumn="0" w:noHBand="0" w:noVBand="0"/>
      </w:tblPr>
      <w:tblGrid>
        <w:gridCol w:w="1710"/>
        <w:gridCol w:w="5130"/>
        <w:gridCol w:w="1890"/>
        <w:gridCol w:w="1800"/>
      </w:tblGrid>
      <w:tr w:rsidR="00B63AD6" w:rsidRPr="000927DD" w14:paraId="3ED55CF2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shd w:val="clear" w:color="auto" w:fill="000000" w:themeFill="text1"/>
          </w:tcPr>
          <w:p w14:paraId="295D544C" w14:textId="77777777" w:rsidR="00B63AD6" w:rsidRPr="00BA2685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BA2685">
              <w:rPr>
                <w:rFonts w:ascii="Arial" w:hAnsi="Arial" w:cs="Arial"/>
                <w:b/>
                <w:color w:val="FFFFFF" w:themeColor="background1"/>
                <w:lang w:val="en-US"/>
              </w:rPr>
              <w:t>Country</w:t>
            </w:r>
          </w:p>
        </w:tc>
        <w:tc>
          <w:tcPr>
            <w:tcW w:w="5130" w:type="dxa"/>
            <w:shd w:val="clear" w:color="auto" w:fill="000000" w:themeFill="text1"/>
          </w:tcPr>
          <w:p w14:paraId="7C77AAAB" w14:textId="77777777" w:rsidR="00B63AD6" w:rsidRPr="00BA2685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BA2685">
              <w:rPr>
                <w:rFonts w:ascii="Arial" w:hAnsi="Arial" w:cs="Arial"/>
                <w:b/>
                <w:color w:val="FFFFFF" w:themeColor="background1"/>
                <w:lang w:val="en-US"/>
              </w:rPr>
              <w:t>Instit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000000" w:themeFill="text1"/>
          </w:tcPr>
          <w:p w14:paraId="15DB51C4" w14:textId="77777777" w:rsidR="00B63AD6" w:rsidRPr="00BA2685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BA2685">
              <w:rPr>
                <w:rFonts w:ascii="Arial" w:hAnsi="Arial" w:cs="Arial"/>
                <w:b/>
                <w:color w:val="FFFFFF" w:themeColor="background1"/>
                <w:lang w:val="en-US"/>
              </w:rPr>
              <w:t>Specialty</w:t>
            </w:r>
          </w:p>
        </w:tc>
        <w:tc>
          <w:tcPr>
            <w:tcW w:w="1800" w:type="dxa"/>
            <w:shd w:val="clear" w:color="auto" w:fill="000000" w:themeFill="text1"/>
          </w:tcPr>
          <w:p w14:paraId="19DC988F" w14:textId="77777777" w:rsidR="00B63AD6" w:rsidRPr="00BA2685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lang w:val="en-US"/>
              </w:rPr>
            </w:pPr>
            <w:r w:rsidRPr="00BA2685">
              <w:rPr>
                <w:rFonts w:ascii="Arial" w:hAnsi="Arial" w:cs="Arial"/>
                <w:b/>
                <w:color w:val="FFFFFF" w:themeColor="background1"/>
                <w:lang w:val="en-US"/>
              </w:rPr>
              <w:t>Prevalence</w:t>
            </w:r>
          </w:p>
        </w:tc>
      </w:tr>
      <w:tr w:rsidR="00B63AD6" w:rsidRPr="000927DD" w14:paraId="76681384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1A5B9632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ustria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469DAD5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University Hospital Salzbur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2A0EDC43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E7E6E6" w:themeFill="background2"/>
          </w:tcPr>
          <w:p w14:paraId="1724B60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5C2CC6D5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11C19B27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4B69E5BC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389F2A7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ist</w:t>
            </w:r>
          </w:p>
        </w:tc>
        <w:tc>
          <w:tcPr>
            <w:tcW w:w="1800" w:type="dxa"/>
            <w:shd w:val="clear" w:color="auto" w:fill="E7E6E6" w:themeFill="background2"/>
          </w:tcPr>
          <w:p w14:paraId="4D2D413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402A5846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3CD4B50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Belgium</w:t>
            </w:r>
          </w:p>
        </w:tc>
        <w:tc>
          <w:tcPr>
            <w:tcW w:w="5130" w:type="dxa"/>
            <w:shd w:val="clear" w:color="auto" w:fill="auto"/>
          </w:tcPr>
          <w:p w14:paraId="473139E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Antwerp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4687893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58A8008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B63AD6" w:rsidRPr="000927DD" w14:paraId="1E66426F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3389459B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auto"/>
          </w:tcPr>
          <w:p w14:paraId="34400C6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UZ G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8295F2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063445C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62FF80B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540F4CF4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auto"/>
          </w:tcPr>
          <w:p w14:paraId="6A08020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UZ Leuv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043D5F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55750AE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592F1399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794B735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Finland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5E94DD6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Helsinki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0FFE513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E7E6E6" w:themeFill="background2"/>
          </w:tcPr>
          <w:p w14:paraId="2A7EAFE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5914A375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7E0FB6E2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3BE8084B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4F92F96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E7E6E6" w:themeFill="background2"/>
          </w:tcPr>
          <w:p w14:paraId="54764A7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60F8E22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07CF97A0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41F8799E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745E677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E7E6E6" w:themeFill="background2"/>
          </w:tcPr>
          <w:p w14:paraId="64B4C5A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1F7589F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1DCC688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France</w:t>
            </w:r>
          </w:p>
        </w:tc>
        <w:tc>
          <w:tcPr>
            <w:tcW w:w="5130" w:type="dxa"/>
            <w:vMerge w:val="restart"/>
            <w:shd w:val="clear" w:color="auto" w:fill="auto"/>
          </w:tcPr>
          <w:p w14:paraId="45D1A82D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Hôpital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Universitaire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Necker Enfants-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Malad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72DB09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4EDCA6C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42E9AA7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090F78F2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319FA3B3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457D4F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48912B1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B63AD6" w:rsidRPr="000927DD" w14:paraId="3A1575DF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0AEF99DD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24EE78AC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6B98199A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451B0ED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643376BD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6457BA16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auto"/>
          </w:tcPr>
          <w:p w14:paraId="148AC22D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Hopitaux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universitaires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de Strasbour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A47E63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auto"/>
          </w:tcPr>
          <w:p w14:paraId="2357390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3A84F9A2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255F2F8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Germany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4FAEA24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Tübingen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7994A15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E7E6E6" w:themeFill="background2"/>
          </w:tcPr>
          <w:p w14:paraId="55FF344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2338DD7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1A698908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5DBAAED4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5DD1DA53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ediatrics</w:t>
            </w:r>
          </w:p>
        </w:tc>
        <w:tc>
          <w:tcPr>
            <w:tcW w:w="1800" w:type="dxa"/>
            <w:shd w:val="clear" w:color="auto" w:fill="E7E6E6" w:themeFill="background2"/>
          </w:tcPr>
          <w:p w14:paraId="56B17DCA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381AD7F6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3ED55AA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Hungary</w:t>
            </w:r>
          </w:p>
        </w:tc>
        <w:tc>
          <w:tcPr>
            <w:tcW w:w="5130" w:type="dxa"/>
            <w:vMerge w:val="restart"/>
            <w:shd w:val="clear" w:color="auto" w:fill="auto"/>
          </w:tcPr>
          <w:p w14:paraId="1A049C8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 xml:space="preserve">University of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Péc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DF4CBC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733AF6C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3D22C125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78DBC8E9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22B79CF7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90D6F3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auto"/>
          </w:tcPr>
          <w:p w14:paraId="136FA53D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6A05AF27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795873D1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51600ECA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6D242A9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1F826FB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369A0E5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771D50E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Ireland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3AB63AD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hildrens Health Ireland at Temple Stre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7BFBFA2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E7E6E6" w:themeFill="background2"/>
          </w:tcPr>
          <w:p w14:paraId="0CB7D4C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38BF18D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064E2E30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004E955F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61C51E3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E7E6E6" w:themeFill="background2"/>
          </w:tcPr>
          <w:p w14:paraId="622654B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B63AD6" w:rsidRPr="000927DD" w14:paraId="68ADB2C9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5ABE9399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5C314BA4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6A2FC47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ist</w:t>
            </w:r>
          </w:p>
        </w:tc>
        <w:tc>
          <w:tcPr>
            <w:tcW w:w="1800" w:type="dxa"/>
            <w:shd w:val="clear" w:color="auto" w:fill="E7E6E6" w:themeFill="background2"/>
          </w:tcPr>
          <w:p w14:paraId="45910D0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3D362B80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6AB0C2C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Italy</w:t>
            </w:r>
          </w:p>
        </w:tc>
        <w:tc>
          <w:tcPr>
            <w:tcW w:w="5130" w:type="dxa"/>
            <w:vMerge w:val="restart"/>
            <w:shd w:val="clear" w:color="auto" w:fill="auto"/>
          </w:tcPr>
          <w:p w14:paraId="1A2D2C8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AOP University of Padu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2110D0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732DC04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79E793FD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622FA0E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583C5166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D0B989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auto"/>
          </w:tcPr>
          <w:p w14:paraId="60E986D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6FE50158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44254A98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auto"/>
          </w:tcPr>
          <w:p w14:paraId="65AB827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 xml:space="preserve">San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Bortolo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FB8A92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6A3E378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B63AD6" w:rsidRPr="000927DD" w14:paraId="7C38AD1F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3F717BDD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auto"/>
          </w:tcPr>
          <w:p w14:paraId="7FA9A08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San Gerardo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98053A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3B16FEC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066B1D9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25566B22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 w:val="restart"/>
            <w:shd w:val="clear" w:color="auto" w:fill="auto"/>
          </w:tcPr>
          <w:p w14:paraId="7F58CE5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Smile House - San Paolo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CF0DB6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0F1D418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3F2E021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2EC1D6AE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5D55ACFF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ADAA00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703A343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7A745514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178D0F0F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987675A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A94A44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auto"/>
          </w:tcPr>
          <w:p w14:paraId="337068E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3214850A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5BF0DC32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423C54CA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F8D8F1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auto"/>
          </w:tcPr>
          <w:p w14:paraId="14B6562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03F473C5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shd w:val="clear" w:color="auto" w:fill="E7E6E6" w:themeFill="background2"/>
          </w:tcPr>
          <w:p w14:paraId="5840AD2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Latvia</w:t>
            </w:r>
          </w:p>
        </w:tc>
        <w:tc>
          <w:tcPr>
            <w:tcW w:w="5130" w:type="dxa"/>
            <w:shd w:val="clear" w:color="auto" w:fill="E7E6E6" w:themeFill="background2"/>
          </w:tcPr>
          <w:p w14:paraId="444030F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 xml:space="preserve">Riga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Stradins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University, Cleft Lip and Palate Cent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6DA39EF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E7E6E6" w:themeFill="background2"/>
          </w:tcPr>
          <w:p w14:paraId="39155F4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54C52ADF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540A0BA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Netherlands</w:t>
            </w:r>
          </w:p>
        </w:tc>
        <w:tc>
          <w:tcPr>
            <w:tcW w:w="5130" w:type="dxa"/>
            <w:shd w:val="clear" w:color="auto" w:fill="auto"/>
          </w:tcPr>
          <w:p w14:paraId="206E03A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Amsterdam University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78DD19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56AD633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58D4AFBC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2B0A95B0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 w:val="restart"/>
            <w:shd w:val="clear" w:color="auto" w:fill="auto"/>
          </w:tcPr>
          <w:p w14:paraId="501D5143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rasmus 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FC3466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5170360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15782D25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7266A44C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66B9F21D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68A422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01181F5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4A47DE98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3E68AFAC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5128268C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C5BAEEA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3452099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7424DD8D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42335226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45E348FB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B73A27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5E2CB4E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64E8C5D7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4554700B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535B3FB8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6EA85AF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auto"/>
          </w:tcPr>
          <w:p w14:paraId="4BB7CAB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4B7AFA0E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50FAB081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 w:val="restart"/>
            <w:shd w:val="clear" w:color="auto" w:fill="auto"/>
          </w:tcPr>
          <w:p w14:paraId="3C52382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Radboud 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942051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34CA2F0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B8D26E3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47D7D51C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3E176DD6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3DD7C5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auto"/>
          </w:tcPr>
          <w:p w14:paraId="02F7E80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73E0A36D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7119C43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04890BD6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897B77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auto"/>
          </w:tcPr>
          <w:p w14:paraId="0F66C00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6205979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0BEA8E3A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 w:val="restart"/>
            <w:shd w:val="clear" w:color="auto" w:fill="auto"/>
          </w:tcPr>
          <w:p w14:paraId="405F03D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UMC Utrec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8230E7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13EFEB3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6C2415AD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521580C0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DF92117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97732F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6CEA1B3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787368D2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3F608D4D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76199BC2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4F796B0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000C71B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7987F0EF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7E893D58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72034696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2B7DEC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auto"/>
          </w:tcPr>
          <w:p w14:paraId="62EB577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56FD787C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6F32FD34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228A1D0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BD46E0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ediatrics</w:t>
            </w:r>
          </w:p>
        </w:tc>
        <w:tc>
          <w:tcPr>
            <w:tcW w:w="1800" w:type="dxa"/>
            <w:shd w:val="clear" w:color="auto" w:fill="auto"/>
          </w:tcPr>
          <w:p w14:paraId="5F8D9E4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4874EDC5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5504087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6C5616C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D373BC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3AFE4A4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07353F81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48D2863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Norway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4F72E7A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Haukeland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University Hospital Helse Bergen H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062DFA6A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E7E6E6" w:themeFill="background2"/>
          </w:tcPr>
          <w:p w14:paraId="2CEC7AF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1CD3D6EF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20D1E413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2F2766D3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15A06FCA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E7E6E6" w:themeFill="background2"/>
          </w:tcPr>
          <w:p w14:paraId="46ED68A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3F0E6C31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05E95EA0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E7E6E6" w:themeFill="background2"/>
          </w:tcPr>
          <w:p w14:paraId="64DFE4C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slo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7C57CF0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E7E6E6" w:themeFill="background2"/>
          </w:tcPr>
          <w:p w14:paraId="4FAD1BC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4BC8DDCB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27596CA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oland</w:t>
            </w:r>
          </w:p>
        </w:tc>
        <w:tc>
          <w:tcPr>
            <w:tcW w:w="5130" w:type="dxa"/>
            <w:vMerge w:val="restart"/>
            <w:shd w:val="clear" w:color="auto" w:fill="auto"/>
          </w:tcPr>
          <w:p w14:paraId="2CAA9FE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 xml:space="preserve">Prof.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dr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S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Popowski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Regional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Specialised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Children's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28C6561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5BE06D2A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B63AD6" w:rsidRPr="000927DD" w14:paraId="20C4DBBA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73F1800C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2CA3B42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34FFFD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Neurosurgeon</w:t>
            </w:r>
          </w:p>
        </w:tc>
        <w:tc>
          <w:tcPr>
            <w:tcW w:w="1800" w:type="dxa"/>
            <w:shd w:val="clear" w:color="auto" w:fill="auto"/>
          </w:tcPr>
          <w:p w14:paraId="5F176D3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12E79581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3B2E29C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ortugal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75050AB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 xml:space="preserve">Hospital de Santa Maria – Centro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Hospitalar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Lisboa Nor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5D78BF0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E7E6E6" w:themeFill="background2"/>
          </w:tcPr>
          <w:p w14:paraId="7C458AB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1E11083E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595F35A0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34992B12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7316134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E7E6E6" w:themeFill="background2"/>
          </w:tcPr>
          <w:p w14:paraId="30ED638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1ED2A1F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14:paraId="0E75FB3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Slovenia</w:t>
            </w:r>
          </w:p>
        </w:tc>
        <w:tc>
          <w:tcPr>
            <w:tcW w:w="5130" w:type="dxa"/>
            <w:shd w:val="clear" w:color="auto" w:fill="auto"/>
          </w:tcPr>
          <w:p w14:paraId="5F32DB1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University Medical Centre Ljublj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D0B31E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auto"/>
          </w:tcPr>
          <w:p w14:paraId="718762F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B63AD6" w:rsidRPr="000927DD" w14:paraId="54CE6BE6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E7E6E6" w:themeFill="background2"/>
          </w:tcPr>
          <w:p w14:paraId="3275D9AE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pain</w:t>
            </w: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6E2CA9C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 xml:space="preserve">Hospital 12 de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Octub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4279E84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E7E6E6" w:themeFill="background2"/>
          </w:tcPr>
          <w:p w14:paraId="59D17DA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B63AD6" w:rsidRPr="000927DD" w14:paraId="2607706A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0E0E368B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524F19C2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3F9C083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E7E6E6" w:themeFill="background2"/>
          </w:tcPr>
          <w:p w14:paraId="5FF3C633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51466CFA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06705CD7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E7E6E6" w:themeFill="background2"/>
          </w:tcPr>
          <w:p w14:paraId="1FA65EC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927DD">
              <w:rPr>
                <w:rFonts w:ascii="Arial" w:hAnsi="Arial" w:cs="Arial"/>
                <w:sz w:val="20"/>
              </w:rPr>
              <w:t>Hospital de Sant Joan de Dé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4C8EB463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E7E6E6" w:themeFill="background2"/>
          </w:tcPr>
          <w:p w14:paraId="19AB075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5030BDB9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15CF85C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 w:val="restart"/>
            <w:shd w:val="clear" w:color="auto" w:fill="E7E6E6" w:themeFill="background2"/>
          </w:tcPr>
          <w:p w14:paraId="554B8CF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Vall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d'Hebr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4E6BB4A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E7E6E6" w:themeFill="background2"/>
          </w:tcPr>
          <w:p w14:paraId="14FD304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46492938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E7E6E6" w:themeFill="background2"/>
          </w:tcPr>
          <w:p w14:paraId="78EB3E11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E7E6E6" w:themeFill="background2"/>
          </w:tcPr>
          <w:p w14:paraId="73B9068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1C3CB96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Maxillofacial</w:t>
            </w:r>
          </w:p>
        </w:tc>
        <w:tc>
          <w:tcPr>
            <w:tcW w:w="1800" w:type="dxa"/>
            <w:shd w:val="clear" w:color="auto" w:fill="E7E6E6" w:themeFill="background2"/>
          </w:tcPr>
          <w:p w14:paraId="60A21D4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1905983C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 w:val="restart"/>
            <w:shd w:val="clear" w:color="auto" w:fill="auto"/>
          </w:tcPr>
          <w:p w14:paraId="7FBF24A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Sweden</w:t>
            </w:r>
          </w:p>
        </w:tc>
        <w:tc>
          <w:tcPr>
            <w:tcW w:w="5130" w:type="dxa"/>
            <w:vMerge w:val="restart"/>
            <w:shd w:val="clear" w:color="auto" w:fill="auto"/>
          </w:tcPr>
          <w:p w14:paraId="62EF112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Karolinska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87225B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1E1EA751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4BE6BDFB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06ADE60E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585F59A9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CFF998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ENT</w:t>
            </w:r>
          </w:p>
        </w:tc>
        <w:tc>
          <w:tcPr>
            <w:tcW w:w="1800" w:type="dxa"/>
            <w:shd w:val="clear" w:color="auto" w:fill="auto"/>
          </w:tcPr>
          <w:p w14:paraId="54B2013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B63AD6" w:rsidRPr="000927DD" w14:paraId="1AB12711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6E1315D4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6D396970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4E8EDE9B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59FEAFF5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07AA011B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1934819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0E5BF2C5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787D278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auto"/>
          </w:tcPr>
          <w:p w14:paraId="7462A6E8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519E56E0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1FF90ECD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shd w:val="clear" w:color="auto" w:fill="auto"/>
          </w:tcPr>
          <w:p w14:paraId="30B9857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0927DD">
              <w:rPr>
                <w:rFonts w:ascii="Arial" w:hAnsi="Arial" w:cs="Arial"/>
                <w:sz w:val="20"/>
                <w:lang w:val="en-US"/>
              </w:rPr>
              <w:t>Sahlgrenska</w:t>
            </w:r>
            <w:proofErr w:type="spellEnd"/>
            <w:r w:rsidRPr="000927DD">
              <w:rPr>
                <w:rFonts w:ascii="Arial" w:hAnsi="Arial" w:cs="Arial"/>
                <w:sz w:val="20"/>
                <w:lang w:val="en-US"/>
              </w:rPr>
              <w:t xml:space="preserve">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84232D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7EA66C86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32848E1E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4277B581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 w:val="restart"/>
            <w:shd w:val="clear" w:color="auto" w:fill="auto"/>
          </w:tcPr>
          <w:p w14:paraId="057ADF72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Uppsala University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55DADA20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Clinical genetics</w:t>
            </w:r>
          </w:p>
        </w:tc>
        <w:tc>
          <w:tcPr>
            <w:tcW w:w="1800" w:type="dxa"/>
            <w:shd w:val="clear" w:color="auto" w:fill="auto"/>
          </w:tcPr>
          <w:p w14:paraId="47EEE2EE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15709A80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224CDD9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79DD57F2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B83CF4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Orthodontics</w:t>
            </w:r>
          </w:p>
        </w:tc>
        <w:tc>
          <w:tcPr>
            <w:tcW w:w="1800" w:type="dxa"/>
            <w:shd w:val="clear" w:color="auto" w:fill="auto"/>
          </w:tcPr>
          <w:p w14:paraId="4AB4CED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6CB03617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1BE3EC68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1F10556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66666684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lastic surgery</w:t>
            </w:r>
          </w:p>
        </w:tc>
        <w:tc>
          <w:tcPr>
            <w:tcW w:w="1800" w:type="dxa"/>
            <w:shd w:val="clear" w:color="auto" w:fill="auto"/>
          </w:tcPr>
          <w:p w14:paraId="0177D197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945E7F4" w14:textId="77777777" w:rsidTr="00A77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vMerge/>
            <w:shd w:val="clear" w:color="auto" w:fill="auto"/>
          </w:tcPr>
          <w:p w14:paraId="3F17FEF4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30" w:type="dxa"/>
            <w:vMerge/>
            <w:shd w:val="clear" w:color="auto" w:fill="auto"/>
          </w:tcPr>
          <w:p w14:paraId="169C998E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10BB97EF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Psychology</w:t>
            </w:r>
          </w:p>
        </w:tc>
        <w:tc>
          <w:tcPr>
            <w:tcW w:w="1800" w:type="dxa"/>
            <w:shd w:val="clear" w:color="auto" w:fill="auto"/>
          </w:tcPr>
          <w:p w14:paraId="07C059E9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927DD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B63AD6" w:rsidRPr="000927DD" w14:paraId="7F8242D9" w14:textId="77777777" w:rsidTr="00A77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0" w:type="dxa"/>
            <w:shd w:val="clear" w:color="auto" w:fill="E7E6E6" w:themeFill="background2"/>
          </w:tcPr>
          <w:p w14:paraId="09E07135" w14:textId="77777777" w:rsidR="00B63AD6" w:rsidRPr="000927DD" w:rsidRDefault="00B63AD6" w:rsidP="00A777C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urope</w:t>
            </w:r>
          </w:p>
        </w:tc>
        <w:tc>
          <w:tcPr>
            <w:tcW w:w="5130" w:type="dxa"/>
            <w:shd w:val="clear" w:color="auto" w:fill="E7E6E6" w:themeFill="background2"/>
          </w:tcPr>
          <w:p w14:paraId="0263B195" w14:textId="77777777" w:rsidR="00B63AD6" w:rsidRPr="000927DD" w:rsidRDefault="00B63AD6" w:rsidP="00A777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E7E6E6" w:themeFill="background2"/>
          </w:tcPr>
          <w:p w14:paraId="45A064DD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atient representatives</w:t>
            </w:r>
          </w:p>
        </w:tc>
        <w:tc>
          <w:tcPr>
            <w:tcW w:w="1800" w:type="dxa"/>
            <w:shd w:val="clear" w:color="auto" w:fill="E7E6E6" w:themeFill="background2"/>
          </w:tcPr>
          <w:p w14:paraId="354A53EC" w14:textId="77777777" w:rsidR="00B63AD6" w:rsidRPr="000927DD" w:rsidRDefault="00B63AD6" w:rsidP="00A777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</w:tbl>
    <w:p w14:paraId="434B6EED" w14:textId="77777777" w:rsidR="00B63AD6" w:rsidRDefault="00B63AD6" w:rsidP="00B63AD6">
      <w:pPr>
        <w:spacing w:line="480" w:lineRule="auto"/>
        <w:rPr>
          <w:b/>
          <w:lang w:val="en-US"/>
        </w:rPr>
      </w:pPr>
    </w:p>
    <w:p w14:paraId="3FEB49BF" w14:textId="395DF094" w:rsidR="00B63AD6" w:rsidRDefault="0084739D" w:rsidP="00B63AD6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lemental </w:t>
      </w:r>
      <w:r w:rsidR="00B63AD6" w:rsidRPr="009913F8">
        <w:rPr>
          <w:b/>
          <w:lang w:val="en-US"/>
        </w:rPr>
        <w:t>Table 1:</w:t>
      </w:r>
      <w:r w:rsidR="00B63AD6">
        <w:rPr>
          <w:lang w:val="en-US"/>
        </w:rPr>
        <w:t xml:space="preserve"> Overview of number of participants per specialty for each participating center. </w:t>
      </w:r>
    </w:p>
    <w:p w14:paraId="40790173" w14:textId="77777777" w:rsidR="000D4A53" w:rsidRPr="00B63AD6" w:rsidRDefault="000D4A53">
      <w:pPr>
        <w:rPr>
          <w:lang w:val="en-US"/>
        </w:rPr>
      </w:pPr>
    </w:p>
    <w:sectPr w:rsidR="000D4A53" w:rsidRPr="00B63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DOytLQwNTEztDBV0lEKTi0uzszPAykwrAUADoMn9ywAAAA="/>
  </w:docVars>
  <w:rsids>
    <w:rsidRoot w:val="00B63AD6"/>
    <w:rsid w:val="00000727"/>
    <w:rsid w:val="000D4A53"/>
    <w:rsid w:val="00166B33"/>
    <w:rsid w:val="001817F8"/>
    <w:rsid w:val="001B680F"/>
    <w:rsid w:val="001C4A07"/>
    <w:rsid w:val="001D2152"/>
    <w:rsid w:val="001D6A5B"/>
    <w:rsid w:val="001F6FE4"/>
    <w:rsid w:val="00223D51"/>
    <w:rsid w:val="0025075A"/>
    <w:rsid w:val="002508B7"/>
    <w:rsid w:val="00267949"/>
    <w:rsid w:val="00272C59"/>
    <w:rsid w:val="0029407B"/>
    <w:rsid w:val="0029767C"/>
    <w:rsid w:val="002B0206"/>
    <w:rsid w:val="00300817"/>
    <w:rsid w:val="003048FA"/>
    <w:rsid w:val="00313324"/>
    <w:rsid w:val="00396499"/>
    <w:rsid w:val="00403399"/>
    <w:rsid w:val="00411638"/>
    <w:rsid w:val="00422CF4"/>
    <w:rsid w:val="004762E5"/>
    <w:rsid w:val="005C0482"/>
    <w:rsid w:val="006F5108"/>
    <w:rsid w:val="00705355"/>
    <w:rsid w:val="0070549A"/>
    <w:rsid w:val="007101A3"/>
    <w:rsid w:val="007A14A8"/>
    <w:rsid w:val="007A4248"/>
    <w:rsid w:val="0084739D"/>
    <w:rsid w:val="008B1C1F"/>
    <w:rsid w:val="00931DF3"/>
    <w:rsid w:val="0095646F"/>
    <w:rsid w:val="00963CA3"/>
    <w:rsid w:val="00A424A7"/>
    <w:rsid w:val="00B46963"/>
    <w:rsid w:val="00B63AD6"/>
    <w:rsid w:val="00B77EC2"/>
    <w:rsid w:val="00CA42CB"/>
    <w:rsid w:val="00CF3DF1"/>
    <w:rsid w:val="00D22EBC"/>
    <w:rsid w:val="00DC5CF6"/>
    <w:rsid w:val="00DF6C6C"/>
    <w:rsid w:val="00EA2719"/>
    <w:rsid w:val="00F11431"/>
    <w:rsid w:val="00F8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EC3B7"/>
  <w15:chartTrackingRefBased/>
  <w15:docId w15:val="{C7D4F65A-C16A-B641-9EE9-F6F4478F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63AD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antha Porter</cp:lastModifiedBy>
  <cp:revision>2</cp:revision>
  <dcterms:created xsi:type="dcterms:W3CDTF">2024-03-25T04:58:00Z</dcterms:created>
  <dcterms:modified xsi:type="dcterms:W3CDTF">2024-03-25T04:58:00Z</dcterms:modified>
</cp:coreProperties>
</file>